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D49C77" w14:textId="77777777" w:rsidR="00D4771F" w:rsidRPr="008E331E" w:rsidRDefault="00D4771F" w:rsidP="00D4771F">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65012C9B" w14:textId="77777777" w:rsidR="00B006DD" w:rsidRPr="007610EE" w:rsidRDefault="00B006DD" w:rsidP="00B006DD">
      <w:pPr>
        <w:spacing w:line="360" w:lineRule="auto"/>
        <w:jc w:val="center"/>
        <w:rPr>
          <w:b/>
        </w:rPr>
      </w:pPr>
      <w:r w:rsidRPr="007610EE">
        <w:rPr>
          <w:b/>
        </w:rPr>
        <w:t>IFA SUPPLY INTERVIEWS</w:t>
      </w:r>
    </w:p>
    <w:p w14:paraId="791912C4" w14:textId="77777777" w:rsidR="00B006DD" w:rsidRPr="007610EE" w:rsidRDefault="00B006DD" w:rsidP="00377FDC">
      <w:pPr>
        <w:spacing w:line="360" w:lineRule="auto"/>
        <w:jc w:val="center"/>
      </w:pPr>
      <w:r w:rsidRPr="007610EE">
        <w:rPr>
          <w:b/>
        </w:rPr>
        <w:t xml:space="preserve">_________ DISTRICT </w:t>
      </w:r>
      <w:r w:rsidR="00405C2F" w:rsidRPr="007610EE">
        <w:rPr>
          <w:b/>
        </w:rPr>
        <w:t>______________ DESIGNATION</w:t>
      </w:r>
      <w:r w:rsidRPr="007610EE">
        <w:rPr>
          <w:b/>
        </w:rPr>
        <w:t xml:space="preserve"> </w:t>
      </w:r>
    </w:p>
    <w:p w14:paraId="51F1EEF3" w14:textId="77777777" w:rsidR="00B006DD" w:rsidRPr="007610EE" w:rsidRDefault="00B006DD" w:rsidP="00B006DD">
      <w:pPr>
        <w:spacing w:line="360" w:lineRule="auto"/>
        <w:jc w:val="center"/>
        <w:rPr>
          <w:b/>
        </w:rPr>
      </w:pPr>
      <w:r w:rsidRPr="007610EE">
        <w:rPr>
          <w:b/>
        </w:rPr>
        <w:t>START TIME OF INTERVIEW</w:t>
      </w:r>
      <w:r w:rsidRPr="007610EE">
        <w:rPr>
          <w:b/>
        </w:rPr>
        <w:tab/>
        <w:t>______</w:t>
      </w:r>
      <w:proofErr w:type="gramStart"/>
      <w:r w:rsidRPr="007610EE">
        <w:rPr>
          <w:b/>
        </w:rPr>
        <w:t>_:_</w:t>
      </w:r>
      <w:proofErr w:type="gramEnd"/>
      <w:r w:rsidRPr="007610EE">
        <w:rPr>
          <w:b/>
        </w:rPr>
        <w:t>_______ AM / PM</w:t>
      </w:r>
      <w:r w:rsidRPr="007610EE">
        <w:rPr>
          <w:b/>
        </w:rPr>
        <w:tab/>
      </w:r>
    </w:p>
    <w:p w14:paraId="4968C2F5" w14:textId="77777777" w:rsidR="00B006DD" w:rsidRPr="007610EE" w:rsidRDefault="00B006DD" w:rsidP="00B006DD">
      <w:pPr>
        <w:spacing w:line="360" w:lineRule="auto"/>
        <w:rPr>
          <w:b/>
        </w:rPr>
      </w:pPr>
      <w:r w:rsidRPr="007610EE">
        <w:rPr>
          <w:b/>
        </w:rPr>
        <w:t>INTRODUCTION</w:t>
      </w:r>
    </w:p>
    <w:p w14:paraId="530C134F" w14:textId="77777777" w:rsidR="009159C8" w:rsidRPr="007610EE" w:rsidRDefault="00377FDC" w:rsidP="009159C8">
      <w:pPr>
        <w:pStyle w:val="ListParagraph"/>
        <w:numPr>
          <w:ilvl w:val="0"/>
          <w:numId w:val="1"/>
        </w:numPr>
        <w:spacing w:line="360" w:lineRule="auto"/>
        <w:rPr>
          <w:rFonts w:cstheme="minorHAnsi"/>
        </w:rPr>
      </w:pPr>
      <w:r>
        <w:rPr>
          <w:rFonts w:cstheme="minorHAnsi"/>
        </w:rPr>
        <w:t>Could you walk u</w:t>
      </w:r>
      <w:r w:rsidR="009159C8" w:rsidRPr="007610EE">
        <w:rPr>
          <w:rFonts w:cstheme="minorHAnsi"/>
        </w:rPr>
        <w:t xml:space="preserve">s through the process of where your IFA supply comes from, how it comes here, and how it is sent from the district?  </w:t>
      </w:r>
    </w:p>
    <w:p w14:paraId="114DA388"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How does this change if there are delays in shipments? Insufficient supply?</w:t>
      </w:r>
    </w:p>
    <w:p w14:paraId="6A87461C" w14:textId="77777777" w:rsidR="009159C8" w:rsidRPr="007610EE" w:rsidRDefault="009159C8" w:rsidP="009159C8">
      <w:pPr>
        <w:pStyle w:val="ListParagraph"/>
        <w:numPr>
          <w:ilvl w:val="1"/>
          <w:numId w:val="1"/>
        </w:numPr>
        <w:spacing w:line="360" w:lineRule="auto"/>
        <w:rPr>
          <w:rFonts w:cstheme="minorHAnsi"/>
          <w:i/>
        </w:rPr>
      </w:pPr>
      <w:r w:rsidRPr="007610EE">
        <w:rPr>
          <w:rFonts w:cstheme="minorHAnsi"/>
          <w:i/>
        </w:rPr>
        <w:t xml:space="preserve">How is this process different for 20 mg IFA tablets? </w:t>
      </w:r>
    </w:p>
    <w:p w14:paraId="629998BB" w14:textId="77777777" w:rsidR="009159C8" w:rsidRPr="007610EE" w:rsidRDefault="009159C8" w:rsidP="009159C8">
      <w:pPr>
        <w:pStyle w:val="ListParagraph"/>
        <w:numPr>
          <w:ilvl w:val="1"/>
          <w:numId w:val="1"/>
        </w:numPr>
        <w:spacing w:line="360" w:lineRule="auto"/>
        <w:rPr>
          <w:rFonts w:cstheme="minorHAnsi"/>
          <w:i/>
        </w:rPr>
      </w:pPr>
      <w:r w:rsidRPr="007610EE">
        <w:rPr>
          <w:rFonts w:cstheme="minorHAnsi"/>
          <w:i/>
        </w:rPr>
        <w:t>How is this process different for ASHA kits?</w:t>
      </w:r>
      <w:r w:rsidR="00945594" w:rsidRPr="007610EE">
        <w:rPr>
          <w:rFonts w:cstheme="minorHAnsi"/>
          <w:i/>
        </w:rPr>
        <w:t xml:space="preserve"> Are the funds available for ASHA kits the same?</w:t>
      </w:r>
    </w:p>
    <w:p w14:paraId="398521BD" w14:textId="77777777" w:rsidR="009159C8" w:rsidRPr="007610EE" w:rsidRDefault="009159C8" w:rsidP="009159C8">
      <w:pPr>
        <w:pStyle w:val="ListParagraph"/>
        <w:numPr>
          <w:ilvl w:val="0"/>
          <w:numId w:val="1"/>
        </w:numPr>
        <w:spacing w:line="360" w:lineRule="auto"/>
        <w:rPr>
          <w:b/>
        </w:rPr>
      </w:pPr>
      <w:r w:rsidRPr="007610EE">
        <w:rPr>
          <w:b/>
        </w:rPr>
        <w:t>What is YOUR role in the receipt of IFA? What do you submit and approve to request IFA for your district?</w:t>
      </w:r>
    </w:p>
    <w:p w14:paraId="436C2767" w14:textId="77777777" w:rsidR="009159C8" w:rsidRPr="007610EE" w:rsidRDefault="009159C8" w:rsidP="009159C8">
      <w:pPr>
        <w:pStyle w:val="ListParagraph"/>
        <w:numPr>
          <w:ilvl w:val="0"/>
          <w:numId w:val="1"/>
        </w:numPr>
        <w:spacing w:line="360" w:lineRule="auto"/>
        <w:rPr>
          <w:rFonts w:cstheme="minorHAnsi"/>
        </w:rPr>
      </w:pPr>
      <w:r w:rsidRPr="007610EE">
        <w:rPr>
          <w:rFonts w:cstheme="minorHAnsi"/>
        </w:rPr>
        <w:t xml:space="preserve">Now we’d like to understand the process of how you receive iron and folic acid tablets. </w:t>
      </w:r>
    </w:p>
    <w:p w14:paraId="273068CB"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i/>
        </w:rPr>
        <w:t>Who</w:t>
      </w:r>
      <w:r w:rsidRPr="007610EE">
        <w:rPr>
          <w:rFonts w:cstheme="minorHAnsi"/>
        </w:rPr>
        <w:t xml:space="preserve"> delivers the IFA to your district?  </w:t>
      </w:r>
    </w:p>
    <w:p w14:paraId="07310D70"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 xml:space="preserve">(A company, which one? Government? Always same person/group?) </w:t>
      </w:r>
    </w:p>
    <w:p w14:paraId="7FDD456B"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How is it delivered? Delivery truck from company? Have to hire a truck?</w:t>
      </w:r>
    </w:p>
    <w:p w14:paraId="66BD21DD" w14:textId="77777777" w:rsidR="00945594" w:rsidRPr="007610EE" w:rsidRDefault="00945594" w:rsidP="009159C8">
      <w:pPr>
        <w:pStyle w:val="ListParagraph"/>
        <w:numPr>
          <w:ilvl w:val="2"/>
          <w:numId w:val="1"/>
        </w:numPr>
        <w:spacing w:line="360" w:lineRule="auto"/>
        <w:rPr>
          <w:rFonts w:cstheme="minorHAnsi"/>
        </w:rPr>
      </w:pPr>
      <w:r w:rsidRPr="007610EE">
        <w:rPr>
          <w:rFonts w:cstheme="minorHAnsi"/>
          <w:b/>
        </w:rPr>
        <w:t>Where is it delivered from? Factory in Patna? Local warehouse? Delhi?</w:t>
      </w:r>
    </w:p>
    <w:p w14:paraId="00C90F34"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How often are they delivered?</w:t>
      </w:r>
    </w:p>
    <w:p w14:paraId="3C58F14B"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What frequency?</w:t>
      </w:r>
    </w:p>
    <w:p w14:paraId="3B2D94F4"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 xml:space="preserve">When they were </w:t>
      </w:r>
      <w:r w:rsidRPr="007610EE">
        <w:rPr>
          <w:rFonts w:cstheme="minorHAnsi"/>
          <w:i/>
        </w:rPr>
        <w:t>last</w:t>
      </w:r>
      <w:r w:rsidRPr="007610EE">
        <w:rPr>
          <w:rFonts w:cstheme="minorHAnsi"/>
        </w:rPr>
        <w:t xml:space="preserve"> delivered? </w:t>
      </w:r>
    </w:p>
    <w:p w14:paraId="5EB81740"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 xml:space="preserve">How much was received in the </w:t>
      </w:r>
      <w:r w:rsidRPr="007610EE">
        <w:rPr>
          <w:rFonts w:cstheme="minorHAnsi"/>
          <w:i/>
        </w:rPr>
        <w:t>last</w:t>
      </w:r>
      <w:r w:rsidRPr="007610EE">
        <w:rPr>
          <w:rFonts w:cstheme="minorHAnsi"/>
        </w:rPr>
        <w:t xml:space="preserve"> delivery?</w:t>
      </w:r>
    </w:p>
    <w:p w14:paraId="5760DE72" w14:textId="77777777" w:rsidR="00BF26CF" w:rsidRPr="007610EE" w:rsidRDefault="00BF26CF" w:rsidP="00BF26CF">
      <w:pPr>
        <w:pStyle w:val="ListParagraph"/>
        <w:numPr>
          <w:ilvl w:val="1"/>
          <w:numId w:val="1"/>
        </w:numPr>
        <w:spacing w:line="360" w:lineRule="auto"/>
      </w:pPr>
      <w:r w:rsidRPr="007610EE">
        <w:t xml:space="preserve">How do you request deliveries? Please describe the process. </w:t>
      </w:r>
    </w:p>
    <w:p w14:paraId="3A42A058" w14:textId="77777777" w:rsidR="009159C8" w:rsidRPr="007610EE" w:rsidRDefault="00BF26CF" w:rsidP="009159C8">
      <w:pPr>
        <w:pStyle w:val="ListParagraph"/>
        <w:numPr>
          <w:ilvl w:val="2"/>
          <w:numId w:val="1"/>
        </w:numPr>
        <w:spacing w:line="360" w:lineRule="auto"/>
        <w:rPr>
          <w:rFonts w:cstheme="minorHAnsi"/>
        </w:rPr>
      </w:pPr>
      <w:r w:rsidRPr="007610EE">
        <w:t>Forms involved?</w:t>
      </w:r>
      <w:r w:rsidR="009159C8" w:rsidRPr="007610EE">
        <w:rPr>
          <w:rFonts w:cstheme="minorHAnsi"/>
          <w:b/>
        </w:rPr>
        <w:t xml:space="preserve"> What does each form look like? (PHOTO OR COPY)</w:t>
      </w:r>
    </w:p>
    <w:p w14:paraId="290E1D26" w14:textId="77777777" w:rsidR="009159C8" w:rsidRPr="007610EE" w:rsidRDefault="009159C8" w:rsidP="009159C8">
      <w:pPr>
        <w:pStyle w:val="ListParagraph"/>
        <w:numPr>
          <w:ilvl w:val="2"/>
          <w:numId w:val="1"/>
        </w:numPr>
        <w:spacing w:line="360" w:lineRule="auto"/>
        <w:rPr>
          <w:rFonts w:cstheme="minorHAnsi"/>
          <w:b/>
        </w:rPr>
      </w:pPr>
      <w:r w:rsidRPr="007610EE">
        <w:rPr>
          <w:rFonts w:cstheme="minorHAnsi"/>
          <w:b/>
        </w:rPr>
        <w:t>Who is contacted?</w:t>
      </w:r>
    </w:p>
    <w:p w14:paraId="1D80F1BB" w14:textId="77777777" w:rsidR="00BF26CF" w:rsidRPr="007610EE" w:rsidRDefault="00BF26CF" w:rsidP="009159C8">
      <w:pPr>
        <w:pStyle w:val="ListParagraph"/>
        <w:numPr>
          <w:ilvl w:val="2"/>
          <w:numId w:val="1"/>
        </w:numPr>
        <w:spacing w:line="360" w:lineRule="auto"/>
      </w:pPr>
      <w:r w:rsidRPr="007610EE">
        <w:t>What happens when you run out of IFA tablets before the next scheduled delivery?</w:t>
      </w:r>
    </w:p>
    <w:p w14:paraId="76C64BE0" w14:textId="77777777" w:rsidR="00BF26CF" w:rsidRPr="007610EE" w:rsidRDefault="00BF26CF" w:rsidP="00BF26CF">
      <w:pPr>
        <w:pStyle w:val="ListParagraph"/>
        <w:numPr>
          <w:ilvl w:val="3"/>
          <w:numId w:val="1"/>
        </w:numPr>
        <w:spacing w:line="360" w:lineRule="auto"/>
      </w:pPr>
      <w:r w:rsidRPr="007610EE">
        <w:t>Same request process? Different? Is there one?</w:t>
      </w:r>
    </w:p>
    <w:p w14:paraId="3059D260" w14:textId="77777777" w:rsidR="00BF26CF" w:rsidRPr="007610EE" w:rsidRDefault="00BF26CF" w:rsidP="00BF26CF">
      <w:pPr>
        <w:pStyle w:val="ListParagraph"/>
        <w:numPr>
          <w:ilvl w:val="3"/>
          <w:numId w:val="1"/>
        </w:numPr>
        <w:spacing w:line="360" w:lineRule="auto"/>
      </w:pPr>
      <w:r w:rsidRPr="007610EE">
        <w:lastRenderedPageBreak/>
        <w:t xml:space="preserve">Please describe this process if different. </w:t>
      </w:r>
    </w:p>
    <w:p w14:paraId="00E88C6A" w14:textId="77777777" w:rsidR="00BF26CF" w:rsidRPr="007610EE" w:rsidRDefault="00BF26CF" w:rsidP="00BF26CF">
      <w:pPr>
        <w:pStyle w:val="ListParagraph"/>
        <w:numPr>
          <w:ilvl w:val="4"/>
          <w:numId w:val="1"/>
        </w:numPr>
        <w:spacing w:line="360" w:lineRule="auto"/>
      </w:pPr>
      <w:r w:rsidRPr="007610EE">
        <w:t xml:space="preserve">Different forms? </w:t>
      </w:r>
    </w:p>
    <w:p w14:paraId="745F6252" w14:textId="77777777" w:rsidR="00BF26CF" w:rsidRPr="007610EE" w:rsidRDefault="00BF26CF" w:rsidP="00BF26CF">
      <w:pPr>
        <w:pStyle w:val="ListParagraph"/>
        <w:numPr>
          <w:ilvl w:val="4"/>
          <w:numId w:val="1"/>
        </w:numPr>
        <w:spacing w:line="360" w:lineRule="auto"/>
      </w:pPr>
      <w:r w:rsidRPr="007610EE">
        <w:t>Different people to contact?</w:t>
      </w:r>
    </w:p>
    <w:p w14:paraId="0A4BDD41" w14:textId="77777777" w:rsidR="007610EE" w:rsidRPr="007610EE" w:rsidRDefault="007610EE" w:rsidP="007610EE">
      <w:pPr>
        <w:pStyle w:val="ListParagraph"/>
        <w:numPr>
          <w:ilvl w:val="1"/>
          <w:numId w:val="1"/>
        </w:numPr>
        <w:spacing w:line="360" w:lineRule="auto"/>
      </w:pPr>
      <w:r w:rsidRPr="007610EE">
        <w:t>How are quality and quantity of shipments verified?</w:t>
      </w:r>
    </w:p>
    <w:p w14:paraId="1B73B033" w14:textId="77777777" w:rsidR="007610EE" w:rsidRPr="007610EE" w:rsidRDefault="007610EE" w:rsidP="007610EE">
      <w:pPr>
        <w:pStyle w:val="ListParagraph"/>
        <w:numPr>
          <w:ilvl w:val="2"/>
          <w:numId w:val="1"/>
        </w:numPr>
        <w:spacing w:line="360" w:lineRule="auto"/>
      </w:pPr>
      <w:r w:rsidRPr="007610EE">
        <w:rPr>
          <w:rFonts w:cstheme="minorHAnsi"/>
          <w:b/>
        </w:rPr>
        <w:t>Is there a check-list of how quality is verified for IFA that we could see?  (Take photo if possible)</w:t>
      </w:r>
    </w:p>
    <w:p w14:paraId="403B6719" w14:textId="77777777" w:rsidR="00BF26CF" w:rsidRPr="007610EE" w:rsidRDefault="00BF26CF" w:rsidP="00BF26CF">
      <w:pPr>
        <w:pStyle w:val="ListParagraph"/>
        <w:numPr>
          <w:ilvl w:val="1"/>
          <w:numId w:val="1"/>
        </w:numPr>
        <w:spacing w:line="360" w:lineRule="auto"/>
      </w:pPr>
      <w:r w:rsidRPr="007610EE">
        <w:t xml:space="preserve">Where are shipments of IFA stored? </w:t>
      </w:r>
    </w:p>
    <w:p w14:paraId="41EF0A5D" w14:textId="77777777" w:rsidR="00BF26CF" w:rsidRPr="007610EE" w:rsidRDefault="00BF26CF" w:rsidP="00BF26CF">
      <w:pPr>
        <w:pStyle w:val="ListParagraph"/>
        <w:numPr>
          <w:ilvl w:val="2"/>
          <w:numId w:val="1"/>
        </w:numPr>
        <w:spacing w:line="360" w:lineRule="auto"/>
      </w:pPr>
      <w:r w:rsidRPr="007610EE">
        <w:t>District hospital? Other location?</w:t>
      </w:r>
      <w:r w:rsidR="009159C8" w:rsidRPr="007610EE">
        <w:t xml:space="preserve"> </w:t>
      </w:r>
      <w:r w:rsidR="009159C8" w:rsidRPr="007610EE">
        <w:rPr>
          <w:rFonts w:cstheme="minorHAnsi"/>
          <w:b/>
        </w:rPr>
        <w:t>Can we see this place? (Is it close?)</w:t>
      </w:r>
    </w:p>
    <w:p w14:paraId="0A6D7B4A" w14:textId="77777777" w:rsidR="00BF26CF" w:rsidRPr="007610EE" w:rsidRDefault="00BF26CF" w:rsidP="00BF26CF">
      <w:pPr>
        <w:pStyle w:val="ListParagraph"/>
        <w:numPr>
          <w:ilvl w:val="1"/>
          <w:numId w:val="1"/>
        </w:numPr>
        <w:spacing w:line="360" w:lineRule="auto"/>
      </w:pPr>
      <w:r w:rsidRPr="007610EE">
        <w:t>About how much time passes from IFA receipt to distribution to the blocks (PHCs)?</w:t>
      </w:r>
    </w:p>
    <w:p w14:paraId="251F6FC5" w14:textId="77777777" w:rsidR="00BF26CF" w:rsidRPr="007610EE" w:rsidRDefault="00BF26CF" w:rsidP="00BF26CF">
      <w:pPr>
        <w:pStyle w:val="ListParagraph"/>
        <w:numPr>
          <w:ilvl w:val="2"/>
          <w:numId w:val="1"/>
        </w:numPr>
        <w:spacing w:line="360" w:lineRule="auto"/>
      </w:pPr>
      <w:r w:rsidRPr="007610EE">
        <w:t>Is distribution done at scheduled intervals? What are they?</w:t>
      </w:r>
    </w:p>
    <w:p w14:paraId="420FA0A6" w14:textId="77777777" w:rsidR="00BF26CF" w:rsidRPr="007610EE" w:rsidRDefault="00BF26CF" w:rsidP="00BF26CF">
      <w:pPr>
        <w:pStyle w:val="ListParagraph"/>
        <w:numPr>
          <w:ilvl w:val="2"/>
          <w:numId w:val="1"/>
        </w:numPr>
        <w:spacing w:line="360" w:lineRule="auto"/>
      </w:pPr>
      <w:r w:rsidRPr="007610EE">
        <w:t>Connected with distribution of other goods/medications?</w:t>
      </w:r>
    </w:p>
    <w:p w14:paraId="6C92D01A" w14:textId="77777777" w:rsidR="00945594" w:rsidRPr="007610EE" w:rsidRDefault="00945594" w:rsidP="00945594">
      <w:pPr>
        <w:pStyle w:val="ListParagraph"/>
        <w:numPr>
          <w:ilvl w:val="1"/>
          <w:numId w:val="1"/>
        </w:numPr>
        <w:spacing w:line="360" w:lineRule="auto"/>
      </w:pPr>
      <w:r w:rsidRPr="007610EE">
        <w:rPr>
          <w:b/>
        </w:rPr>
        <w:t>How is this process monitored? Are there any audits or evaluations done of this process?</w:t>
      </w:r>
    </w:p>
    <w:p w14:paraId="57466071" w14:textId="77777777" w:rsidR="00945594" w:rsidRPr="007610EE" w:rsidRDefault="00945594" w:rsidP="00945594">
      <w:pPr>
        <w:pStyle w:val="ListParagraph"/>
        <w:numPr>
          <w:ilvl w:val="2"/>
          <w:numId w:val="1"/>
        </w:numPr>
        <w:spacing w:line="360" w:lineRule="auto"/>
      </w:pPr>
      <w:r w:rsidRPr="007610EE">
        <w:rPr>
          <w:b/>
        </w:rPr>
        <w:t>Who does them? How often?</w:t>
      </w:r>
    </w:p>
    <w:p w14:paraId="41EEB793" w14:textId="77777777" w:rsidR="00B7505D" w:rsidRPr="007610EE" w:rsidRDefault="00B7505D" w:rsidP="00B7505D">
      <w:pPr>
        <w:pStyle w:val="ListParagraph"/>
        <w:numPr>
          <w:ilvl w:val="1"/>
          <w:numId w:val="1"/>
        </w:numPr>
        <w:spacing w:line="360" w:lineRule="auto"/>
      </w:pPr>
      <w:r w:rsidRPr="007610EE">
        <w:rPr>
          <w:b/>
        </w:rPr>
        <w:t>Are there trainings offered about logistics and supply managing?</w:t>
      </w:r>
    </w:p>
    <w:p w14:paraId="7E056B26" w14:textId="77777777" w:rsidR="00B7505D" w:rsidRPr="007610EE" w:rsidRDefault="00B7505D" w:rsidP="00B7505D">
      <w:pPr>
        <w:pStyle w:val="ListParagraph"/>
        <w:numPr>
          <w:ilvl w:val="2"/>
          <w:numId w:val="1"/>
        </w:numPr>
        <w:spacing w:line="360" w:lineRule="auto"/>
      </w:pPr>
      <w:r w:rsidRPr="007610EE">
        <w:rPr>
          <w:b/>
        </w:rPr>
        <w:t xml:space="preserve">Who offers them? </w:t>
      </w:r>
    </w:p>
    <w:p w14:paraId="30EC8E76" w14:textId="77777777" w:rsidR="00B7505D" w:rsidRPr="007610EE" w:rsidRDefault="00B7505D" w:rsidP="00B7505D">
      <w:pPr>
        <w:pStyle w:val="ListParagraph"/>
        <w:numPr>
          <w:ilvl w:val="2"/>
          <w:numId w:val="1"/>
        </w:numPr>
        <w:spacing w:line="360" w:lineRule="auto"/>
      </w:pPr>
      <w:r w:rsidRPr="007610EE">
        <w:rPr>
          <w:b/>
        </w:rPr>
        <w:t>Who are they offered for? How often?</w:t>
      </w:r>
    </w:p>
    <w:p w14:paraId="7E220FDE" w14:textId="77777777" w:rsidR="00B7505D" w:rsidRPr="007610EE" w:rsidRDefault="00B7505D" w:rsidP="00B7505D">
      <w:pPr>
        <w:pStyle w:val="ListParagraph"/>
        <w:numPr>
          <w:ilvl w:val="2"/>
          <w:numId w:val="1"/>
        </w:numPr>
        <w:spacing w:line="360" w:lineRule="auto"/>
      </w:pPr>
      <w:r w:rsidRPr="007610EE">
        <w:rPr>
          <w:b/>
        </w:rPr>
        <w:t>What are reasons people do not attend the trainings? Cost? Travel/time?</w:t>
      </w:r>
    </w:p>
    <w:p w14:paraId="7BC7B107"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b/>
        </w:rPr>
        <w:t>Is this how it works in ALL districts? Or do other districts do it differently that you know of?</w:t>
      </w:r>
    </w:p>
    <w:p w14:paraId="36DF63A3" w14:textId="77777777" w:rsidR="009159C8" w:rsidRPr="007610EE" w:rsidRDefault="009159C8" w:rsidP="009159C8">
      <w:pPr>
        <w:pStyle w:val="ListParagraph"/>
        <w:numPr>
          <w:ilvl w:val="0"/>
          <w:numId w:val="1"/>
        </w:numPr>
        <w:spacing w:line="360" w:lineRule="auto"/>
        <w:rPr>
          <w:rFonts w:cstheme="minorHAnsi"/>
        </w:rPr>
      </w:pPr>
      <w:r w:rsidRPr="007610EE">
        <w:rPr>
          <w:rFonts w:cstheme="minorHAnsi"/>
        </w:rPr>
        <w:t>From here, how is IFA sent to the primary health centers?</w:t>
      </w:r>
    </w:p>
    <w:p w14:paraId="32FE3510"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 xml:space="preserve">Who delivers the IFA to the primary health centers? </w:t>
      </w:r>
    </w:p>
    <w:p w14:paraId="5D468047"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 xml:space="preserve">How often are they distributed? </w:t>
      </w:r>
    </w:p>
    <w:p w14:paraId="74B3F8FC"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What frequency? (</w:t>
      </w:r>
      <w:proofErr w:type="spellStart"/>
      <w:r w:rsidRPr="007610EE">
        <w:rPr>
          <w:rFonts w:cstheme="minorHAnsi"/>
        </w:rPr>
        <w:t>eg</w:t>
      </w:r>
      <w:proofErr w:type="spellEnd"/>
      <w:r w:rsidRPr="007610EE">
        <w:rPr>
          <w:rFonts w:cstheme="minorHAnsi"/>
        </w:rPr>
        <w:t xml:space="preserve">. every month?) </w:t>
      </w:r>
    </w:p>
    <w:p w14:paraId="3763C98B"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 xml:space="preserve">When were they </w:t>
      </w:r>
      <w:r w:rsidRPr="007610EE">
        <w:rPr>
          <w:rFonts w:cstheme="minorHAnsi"/>
          <w:i/>
        </w:rPr>
        <w:t>last</w:t>
      </w:r>
      <w:r w:rsidRPr="007610EE">
        <w:rPr>
          <w:rFonts w:cstheme="minorHAnsi"/>
        </w:rPr>
        <w:t xml:space="preserve"> distributed?</w:t>
      </w:r>
    </w:p>
    <w:p w14:paraId="0A37A5DA"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How much was last distributed to block level destinations? (total if possible, or a few example blocks)</w:t>
      </w:r>
    </w:p>
    <w:p w14:paraId="13E25332"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How do blocks (PHCs) request IFA from the district?</w:t>
      </w:r>
    </w:p>
    <w:p w14:paraId="6C9E6513" w14:textId="77777777" w:rsidR="009159C8" w:rsidRPr="007610EE" w:rsidRDefault="009159C8" w:rsidP="009159C8">
      <w:pPr>
        <w:pStyle w:val="ListParagraph"/>
        <w:numPr>
          <w:ilvl w:val="2"/>
          <w:numId w:val="1"/>
        </w:numPr>
        <w:spacing w:line="360" w:lineRule="auto"/>
        <w:rPr>
          <w:rFonts w:cstheme="minorHAnsi"/>
          <w:b/>
        </w:rPr>
      </w:pPr>
      <w:r w:rsidRPr="007610EE">
        <w:rPr>
          <w:rFonts w:cstheme="minorHAnsi"/>
          <w:b/>
        </w:rPr>
        <w:t>Forms involved?</w:t>
      </w:r>
    </w:p>
    <w:p w14:paraId="139887C9" w14:textId="77777777" w:rsidR="009159C8" w:rsidRPr="007610EE" w:rsidRDefault="009159C8" w:rsidP="009159C8">
      <w:pPr>
        <w:pStyle w:val="ListParagraph"/>
        <w:numPr>
          <w:ilvl w:val="2"/>
          <w:numId w:val="1"/>
        </w:numPr>
        <w:spacing w:line="360" w:lineRule="auto"/>
        <w:rPr>
          <w:rFonts w:cstheme="minorHAnsi"/>
          <w:b/>
        </w:rPr>
      </w:pPr>
      <w:r w:rsidRPr="007610EE">
        <w:rPr>
          <w:rFonts w:cstheme="minorHAnsi"/>
          <w:b/>
        </w:rPr>
        <w:t>Who submits these forms?</w:t>
      </w:r>
    </w:p>
    <w:p w14:paraId="5D9DE37D" w14:textId="77777777" w:rsidR="009159C8" w:rsidRPr="007610EE" w:rsidRDefault="009159C8" w:rsidP="009159C8">
      <w:pPr>
        <w:pStyle w:val="ListParagraph"/>
        <w:numPr>
          <w:ilvl w:val="2"/>
          <w:numId w:val="1"/>
        </w:numPr>
        <w:spacing w:line="360" w:lineRule="auto"/>
        <w:rPr>
          <w:rFonts w:cstheme="minorHAnsi"/>
          <w:b/>
        </w:rPr>
      </w:pPr>
      <w:r w:rsidRPr="007610EE">
        <w:rPr>
          <w:rFonts w:cstheme="minorHAnsi"/>
          <w:b/>
        </w:rPr>
        <w:t>Who do they submit the forms to?</w:t>
      </w:r>
    </w:p>
    <w:p w14:paraId="0D2D1877" w14:textId="77777777" w:rsidR="00BF26CF" w:rsidRPr="007610EE" w:rsidRDefault="00BF26CF" w:rsidP="00BF26CF">
      <w:pPr>
        <w:pStyle w:val="ListParagraph"/>
        <w:numPr>
          <w:ilvl w:val="2"/>
          <w:numId w:val="1"/>
        </w:numPr>
        <w:spacing w:line="360" w:lineRule="auto"/>
      </w:pPr>
      <w:r w:rsidRPr="007610EE">
        <w:lastRenderedPageBreak/>
        <w:t xml:space="preserve">How do </w:t>
      </w:r>
      <w:r w:rsidR="009159C8" w:rsidRPr="007610EE">
        <w:rPr>
          <w:b/>
        </w:rPr>
        <w:t>PHCs</w:t>
      </w:r>
      <w:r w:rsidRPr="007610EE">
        <w:t xml:space="preserve"> request more IFA if they run out before the next scheduled delivery?</w:t>
      </w:r>
    </w:p>
    <w:p w14:paraId="16104FD8" w14:textId="77777777" w:rsidR="00945594" w:rsidRPr="007610EE" w:rsidRDefault="00945594" w:rsidP="00945594">
      <w:pPr>
        <w:pStyle w:val="ListParagraph"/>
        <w:numPr>
          <w:ilvl w:val="1"/>
          <w:numId w:val="1"/>
        </w:numPr>
        <w:spacing w:line="360" w:lineRule="auto"/>
      </w:pPr>
      <w:r w:rsidRPr="007610EE">
        <w:rPr>
          <w:b/>
        </w:rPr>
        <w:t>How is this process monitored? Are there any audits or evaluations done of this process?</w:t>
      </w:r>
    </w:p>
    <w:p w14:paraId="0AD3D74E" w14:textId="77777777" w:rsidR="00945594" w:rsidRPr="007610EE" w:rsidRDefault="00945594" w:rsidP="00945594">
      <w:pPr>
        <w:pStyle w:val="ListParagraph"/>
        <w:numPr>
          <w:ilvl w:val="2"/>
          <w:numId w:val="1"/>
        </w:numPr>
        <w:spacing w:line="360" w:lineRule="auto"/>
      </w:pPr>
      <w:r w:rsidRPr="007610EE">
        <w:rPr>
          <w:b/>
        </w:rPr>
        <w:t>Who does them? How often?</w:t>
      </w:r>
    </w:p>
    <w:p w14:paraId="7BF789E6" w14:textId="77777777" w:rsidR="009159C8" w:rsidRPr="007610EE" w:rsidRDefault="009159C8" w:rsidP="009159C8">
      <w:pPr>
        <w:pStyle w:val="ListParagraph"/>
        <w:numPr>
          <w:ilvl w:val="1"/>
          <w:numId w:val="1"/>
        </w:numPr>
        <w:spacing w:line="360" w:lineRule="auto"/>
        <w:rPr>
          <w:rFonts w:cstheme="minorHAnsi"/>
          <w:b/>
        </w:rPr>
      </w:pPr>
      <w:r w:rsidRPr="007610EE">
        <w:rPr>
          <w:rFonts w:cstheme="minorHAnsi"/>
          <w:b/>
        </w:rPr>
        <w:t>How is the IFA distributed between the health department and ICDS? [to the MO/IC, CDPO]?</w:t>
      </w:r>
    </w:p>
    <w:p w14:paraId="62723018" w14:textId="77777777" w:rsidR="009159C8" w:rsidRPr="007610EE" w:rsidRDefault="009159C8" w:rsidP="009159C8">
      <w:pPr>
        <w:pStyle w:val="ListParagraph"/>
        <w:numPr>
          <w:ilvl w:val="2"/>
          <w:numId w:val="1"/>
        </w:numPr>
        <w:spacing w:line="360" w:lineRule="auto"/>
        <w:rPr>
          <w:rFonts w:cstheme="minorHAnsi"/>
          <w:i/>
        </w:rPr>
      </w:pPr>
      <w:r w:rsidRPr="007610EE">
        <w:rPr>
          <w:rFonts w:cstheme="minorHAnsi"/>
          <w:i/>
        </w:rPr>
        <w:t>Whose decision is this?</w:t>
      </w:r>
    </w:p>
    <w:p w14:paraId="51ABE627" w14:textId="77777777" w:rsidR="009159C8" w:rsidRPr="007610EE" w:rsidRDefault="009159C8" w:rsidP="009159C8">
      <w:pPr>
        <w:pStyle w:val="ListParagraph"/>
        <w:numPr>
          <w:ilvl w:val="2"/>
          <w:numId w:val="1"/>
        </w:numPr>
        <w:spacing w:line="360" w:lineRule="auto"/>
        <w:rPr>
          <w:rFonts w:cstheme="minorHAnsi"/>
        </w:rPr>
      </w:pPr>
      <w:r w:rsidRPr="007610EE">
        <w:rPr>
          <w:rFonts w:cstheme="minorHAnsi"/>
        </w:rPr>
        <w:t>Is there a policy in place which defines IFA distribution between the ICDS and health department?</w:t>
      </w:r>
    </w:p>
    <w:p w14:paraId="4AA9536A" w14:textId="77777777" w:rsidR="00BF26CF" w:rsidRPr="007610EE" w:rsidRDefault="00BF26CF" w:rsidP="00BF26CF">
      <w:pPr>
        <w:pStyle w:val="ListParagraph"/>
        <w:numPr>
          <w:ilvl w:val="1"/>
          <w:numId w:val="1"/>
        </w:numPr>
        <w:spacing w:line="360" w:lineRule="auto"/>
      </w:pPr>
      <w:r w:rsidRPr="007610EE">
        <w:t xml:space="preserve">When was the last time you were unable to deliver IFA supplements on time? </w:t>
      </w:r>
    </w:p>
    <w:p w14:paraId="5CF1DCE7" w14:textId="77777777" w:rsidR="00BF26CF" w:rsidRPr="007610EE" w:rsidRDefault="00BF26CF" w:rsidP="00BF26CF">
      <w:pPr>
        <w:pStyle w:val="ListParagraph"/>
        <w:numPr>
          <w:ilvl w:val="1"/>
          <w:numId w:val="1"/>
        </w:numPr>
        <w:spacing w:line="360" w:lineRule="auto"/>
      </w:pPr>
      <w:r w:rsidRPr="007610EE">
        <w:t>Can you describe to me what happened?</w:t>
      </w:r>
    </w:p>
    <w:p w14:paraId="45B46A20" w14:textId="77777777" w:rsidR="009159C8" w:rsidRPr="007610EE" w:rsidRDefault="009159C8" w:rsidP="009159C8">
      <w:pPr>
        <w:pStyle w:val="ListParagraph"/>
        <w:numPr>
          <w:ilvl w:val="0"/>
          <w:numId w:val="1"/>
        </w:numPr>
        <w:spacing w:line="360" w:lineRule="auto"/>
        <w:rPr>
          <w:rFonts w:cstheme="minorHAnsi"/>
        </w:rPr>
      </w:pPr>
      <w:r w:rsidRPr="007610EE">
        <w:rPr>
          <w:rFonts w:cstheme="minorHAnsi"/>
        </w:rPr>
        <w:t xml:space="preserve">We’d also like to learn a little bit about how you decide how many iron and folic acid supplements are </w:t>
      </w:r>
      <w:r w:rsidRPr="007610EE">
        <w:rPr>
          <w:rFonts w:cstheme="minorHAnsi"/>
          <w:b/>
        </w:rPr>
        <w:t>needed</w:t>
      </w:r>
      <w:r w:rsidRPr="007610EE">
        <w:rPr>
          <w:rFonts w:cstheme="minorHAnsi"/>
        </w:rPr>
        <w:t xml:space="preserve"> in your district.</w:t>
      </w:r>
    </w:p>
    <w:p w14:paraId="35583028" w14:textId="77777777" w:rsidR="00C843C2" w:rsidRPr="007610EE" w:rsidRDefault="00C843C2" w:rsidP="00C843C2">
      <w:pPr>
        <w:spacing w:line="360" w:lineRule="auto"/>
        <w:ind w:left="720"/>
        <w:rPr>
          <w:i/>
        </w:rPr>
      </w:pPr>
      <w:r w:rsidRPr="007610EE">
        <w:rPr>
          <w:i/>
        </w:rPr>
        <w:t>IFA Need</w:t>
      </w:r>
    </w:p>
    <w:p w14:paraId="133C42E7"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 xml:space="preserve">What is the process that you go through to identify how many IFA supplements you need to request in your district? </w:t>
      </w:r>
    </w:p>
    <w:p w14:paraId="09DF5FA1" w14:textId="77777777" w:rsidR="007610EE" w:rsidRPr="007610EE" w:rsidRDefault="007610EE" w:rsidP="007610EE">
      <w:pPr>
        <w:pStyle w:val="ListParagraph"/>
        <w:numPr>
          <w:ilvl w:val="2"/>
          <w:numId w:val="1"/>
        </w:numPr>
        <w:spacing w:line="360" w:lineRule="auto"/>
        <w:rPr>
          <w:rFonts w:cstheme="minorHAnsi"/>
        </w:rPr>
      </w:pPr>
      <w:r w:rsidRPr="007610EE">
        <w:rPr>
          <w:rFonts w:cstheme="minorHAnsi"/>
        </w:rPr>
        <w:t>What data do you use to come to these estimates?</w:t>
      </w:r>
    </w:p>
    <w:p w14:paraId="59645072" w14:textId="77777777" w:rsidR="007610EE" w:rsidRPr="007610EE" w:rsidRDefault="007610EE" w:rsidP="007610EE">
      <w:pPr>
        <w:pStyle w:val="ListParagraph"/>
        <w:numPr>
          <w:ilvl w:val="2"/>
          <w:numId w:val="1"/>
        </w:numPr>
        <w:spacing w:line="360" w:lineRule="auto"/>
        <w:rPr>
          <w:rFonts w:cstheme="minorHAnsi"/>
          <w:b/>
        </w:rPr>
      </w:pPr>
      <w:r w:rsidRPr="007610EE">
        <w:rPr>
          <w:rFonts w:cstheme="minorHAnsi"/>
          <w:b/>
        </w:rPr>
        <w:t>Do you estimate number of lactating women for these estimates? Adolescents? Children? How?</w:t>
      </w:r>
    </w:p>
    <w:p w14:paraId="786EFEA7" w14:textId="77777777" w:rsidR="007610EE" w:rsidRPr="007610EE" w:rsidRDefault="007610EE" w:rsidP="007610EE">
      <w:pPr>
        <w:pStyle w:val="ListParagraph"/>
        <w:numPr>
          <w:ilvl w:val="2"/>
          <w:numId w:val="1"/>
        </w:numPr>
        <w:spacing w:line="360" w:lineRule="auto"/>
        <w:rPr>
          <w:rFonts w:cstheme="minorHAnsi"/>
          <w:b/>
        </w:rPr>
      </w:pPr>
      <w:r w:rsidRPr="007610EE">
        <w:rPr>
          <w:rFonts w:cstheme="minorHAnsi"/>
        </w:rPr>
        <w:t>What was the number of IFA supplements (100mg) that you estimated a need for last year? ________________________________</w:t>
      </w:r>
    </w:p>
    <w:p w14:paraId="552C3352" w14:textId="77777777" w:rsidR="007610EE" w:rsidRPr="007610EE" w:rsidRDefault="007610EE" w:rsidP="007610EE">
      <w:pPr>
        <w:pStyle w:val="ListParagraph"/>
        <w:numPr>
          <w:ilvl w:val="2"/>
          <w:numId w:val="1"/>
        </w:numPr>
        <w:spacing w:line="360" w:lineRule="auto"/>
        <w:rPr>
          <w:rFonts w:cstheme="minorHAnsi"/>
          <w:b/>
        </w:rPr>
      </w:pPr>
      <w:r w:rsidRPr="007610EE">
        <w:rPr>
          <w:rFonts w:cstheme="minorHAnsi"/>
        </w:rPr>
        <w:t>What was the number of IFA supplements (100mg) that you requested from the district last year? _____________________________</w:t>
      </w:r>
    </w:p>
    <w:p w14:paraId="1BB9A4F0" w14:textId="77777777" w:rsidR="00C843C2" w:rsidRPr="007610EE" w:rsidRDefault="00C843C2" w:rsidP="00C843C2">
      <w:pPr>
        <w:spacing w:line="360" w:lineRule="auto"/>
        <w:ind w:left="720"/>
        <w:rPr>
          <w:i/>
        </w:rPr>
      </w:pPr>
      <w:r w:rsidRPr="007610EE">
        <w:rPr>
          <w:i/>
        </w:rPr>
        <w:t xml:space="preserve">IFA </w:t>
      </w:r>
      <w:r w:rsidR="009159C8" w:rsidRPr="007610EE">
        <w:rPr>
          <w:i/>
        </w:rPr>
        <w:t>Distribution by FLWs</w:t>
      </w:r>
    </w:p>
    <w:p w14:paraId="3BF93DFD" w14:textId="77777777" w:rsidR="007F4071" w:rsidRPr="007610EE" w:rsidRDefault="007F4071" w:rsidP="007F4071">
      <w:pPr>
        <w:pStyle w:val="ListParagraph"/>
        <w:numPr>
          <w:ilvl w:val="1"/>
          <w:numId w:val="1"/>
        </w:numPr>
        <w:spacing w:line="360" w:lineRule="auto"/>
      </w:pPr>
      <w:r w:rsidRPr="007610EE">
        <w:t xml:space="preserve">Which frontline workers in your district administer IFA to pregnant women? </w:t>
      </w:r>
    </w:p>
    <w:p w14:paraId="63CBF297" w14:textId="77777777" w:rsidR="009159C8" w:rsidRPr="007610EE" w:rsidRDefault="009159C8" w:rsidP="009159C8">
      <w:pPr>
        <w:pStyle w:val="ListParagraph"/>
        <w:numPr>
          <w:ilvl w:val="0"/>
          <w:numId w:val="1"/>
        </w:numPr>
        <w:spacing w:line="360" w:lineRule="auto"/>
        <w:rPr>
          <w:rFonts w:cstheme="minorHAnsi"/>
          <w:b/>
        </w:rPr>
      </w:pPr>
      <w:r w:rsidRPr="007610EE">
        <w:rPr>
          <w:rFonts w:cstheme="minorHAnsi"/>
          <w:b/>
        </w:rPr>
        <w:t>What POLICIES or GUIDELINES do you follow during receipt and distribution of drugs?</w:t>
      </w:r>
    </w:p>
    <w:p w14:paraId="22268956" w14:textId="77777777" w:rsidR="009159C8" w:rsidRPr="007610EE" w:rsidRDefault="009159C8" w:rsidP="009159C8">
      <w:pPr>
        <w:pStyle w:val="ListParagraph"/>
        <w:numPr>
          <w:ilvl w:val="1"/>
          <w:numId w:val="1"/>
        </w:numPr>
        <w:spacing w:line="360" w:lineRule="auto"/>
        <w:rPr>
          <w:rFonts w:cstheme="minorHAnsi"/>
          <w:b/>
        </w:rPr>
      </w:pPr>
      <w:r w:rsidRPr="007610EE">
        <w:rPr>
          <w:rFonts w:cstheme="minorHAnsi"/>
          <w:b/>
        </w:rPr>
        <w:t>What are they called?</w:t>
      </w:r>
    </w:p>
    <w:p w14:paraId="3B6F7319" w14:textId="77777777" w:rsidR="009159C8" w:rsidRPr="007610EE" w:rsidRDefault="009159C8" w:rsidP="009159C8">
      <w:pPr>
        <w:pStyle w:val="ListParagraph"/>
        <w:numPr>
          <w:ilvl w:val="1"/>
          <w:numId w:val="1"/>
        </w:numPr>
        <w:spacing w:line="360" w:lineRule="auto"/>
        <w:rPr>
          <w:rFonts w:cstheme="minorHAnsi"/>
          <w:b/>
        </w:rPr>
      </w:pPr>
      <w:r w:rsidRPr="007610EE">
        <w:rPr>
          <w:rFonts w:cstheme="minorHAnsi"/>
          <w:b/>
        </w:rPr>
        <w:t>Could we SEE a copy?</w:t>
      </w:r>
    </w:p>
    <w:p w14:paraId="3D9F4B2B" w14:textId="77777777" w:rsidR="009159C8" w:rsidRPr="007610EE" w:rsidRDefault="009159C8" w:rsidP="009159C8">
      <w:pPr>
        <w:pStyle w:val="ListParagraph"/>
        <w:numPr>
          <w:ilvl w:val="0"/>
          <w:numId w:val="1"/>
        </w:numPr>
        <w:spacing w:line="360" w:lineRule="auto"/>
        <w:rPr>
          <w:rFonts w:cstheme="minorHAnsi"/>
        </w:rPr>
      </w:pPr>
      <w:r w:rsidRPr="007610EE">
        <w:rPr>
          <w:rFonts w:cstheme="minorHAnsi"/>
        </w:rPr>
        <w:t>Would it be possible to see the iron and folic supplements that have not yet been distributed?</w:t>
      </w:r>
    </w:p>
    <w:p w14:paraId="2313763B"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lastRenderedPageBreak/>
        <w:t>[</w:t>
      </w:r>
      <w:r w:rsidRPr="007610EE">
        <w:rPr>
          <w:rFonts w:cstheme="minorHAnsi"/>
          <w:i/>
        </w:rPr>
        <w:t>Verify 100mg tabs and 20mg</w:t>
      </w:r>
      <w:r w:rsidRPr="007610EE">
        <w:rPr>
          <w:rFonts w:cstheme="minorHAnsi"/>
        </w:rPr>
        <w:t>] __________________</w:t>
      </w:r>
    </w:p>
    <w:p w14:paraId="3CAB8575"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w:t>
      </w:r>
      <w:r w:rsidRPr="007610EE">
        <w:rPr>
          <w:rFonts w:cstheme="minorHAnsi"/>
          <w:i/>
        </w:rPr>
        <w:t>Check expiration date</w:t>
      </w:r>
      <w:r w:rsidRPr="007610EE">
        <w:rPr>
          <w:rFonts w:cstheme="minorHAnsi"/>
        </w:rPr>
        <w:t>] __________________</w:t>
      </w:r>
    </w:p>
    <w:p w14:paraId="1B2BB30C" w14:textId="77777777" w:rsidR="009159C8" w:rsidRPr="007610EE" w:rsidRDefault="009159C8" w:rsidP="009159C8">
      <w:pPr>
        <w:pStyle w:val="ListParagraph"/>
        <w:numPr>
          <w:ilvl w:val="1"/>
          <w:numId w:val="1"/>
        </w:numPr>
        <w:spacing w:line="360" w:lineRule="auto"/>
        <w:rPr>
          <w:rFonts w:cstheme="minorHAnsi"/>
        </w:rPr>
      </w:pPr>
      <w:r w:rsidRPr="007610EE">
        <w:rPr>
          <w:rFonts w:cstheme="minorHAnsi"/>
        </w:rPr>
        <w:t>[</w:t>
      </w:r>
      <w:r w:rsidRPr="007610EE">
        <w:rPr>
          <w:rFonts w:cstheme="minorHAnsi"/>
          <w:i/>
        </w:rPr>
        <w:t>Note conditions of storage: climate controlled? Dry? How many</w:t>
      </w:r>
      <w:r w:rsidR="007610EE" w:rsidRPr="007610EE">
        <w:rPr>
          <w:rFonts w:cstheme="minorHAnsi"/>
          <w:i/>
        </w:rPr>
        <w:t xml:space="preserve"> </w:t>
      </w:r>
      <w:proofErr w:type="gramStart"/>
      <w:r w:rsidR="007610EE" w:rsidRPr="007610EE">
        <w:rPr>
          <w:rFonts w:cstheme="minorHAnsi"/>
          <w:i/>
        </w:rPr>
        <w:t xml:space="preserve">supplements </w:t>
      </w:r>
      <w:r w:rsidRPr="007610EE">
        <w:rPr>
          <w:rFonts w:cstheme="minorHAnsi"/>
          <w:i/>
        </w:rPr>
        <w:t xml:space="preserve"> are</w:t>
      </w:r>
      <w:proofErr w:type="gramEnd"/>
      <w:r w:rsidRPr="007610EE">
        <w:rPr>
          <w:rFonts w:cstheme="minorHAnsi"/>
          <w:i/>
        </w:rPr>
        <w:t xml:space="preserve"> there?</w:t>
      </w:r>
      <w:r w:rsidRPr="007610EE">
        <w:rPr>
          <w:rFonts w:cstheme="minorHAnsi"/>
        </w:rPr>
        <w:t>] __________________</w:t>
      </w:r>
    </w:p>
    <w:p w14:paraId="76808928" w14:textId="77777777" w:rsidR="009159C8" w:rsidRPr="007610EE" w:rsidRDefault="009159C8" w:rsidP="009159C8">
      <w:pPr>
        <w:pStyle w:val="ListParagraph"/>
        <w:numPr>
          <w:ilvl w:val="1"/>
          <w:numId w:val="1"/>
        </w:numPr>
        <w:spacing w:line="360" w:lineRule="auto"/>
        <w:rPr>
          <w:rFonts w:cstheme="minorHAnsi"/>
          <w:b/>
        </w:rPr>
      </w:pPr>
      <w:r w:rsidRPr="007610EE">
        <w:rPr>
          <w:rFonts w:cstheme="minorHAnsi"/>
          <w:b/>
        </w:rPr>
        <w:t>Could we see your stock inventory / registration documents? __________________</w:t>
      </w:r>
    </w:p>
    <w:p w14:paraId="3C1AAD68" w14:textId="77777777" w:rsidR="00BF4E96" w:rsidRPr="007610EE" w:rsidRDefault="00BF4E96" w:rsidP="00BF4E96">
      <w:pPr>
        <w:pStyle w:val="ListParagraph"/>
        <w:numPr>
          <w:ilvl w:val="0"/>
          <w:numId w:val="1"/>
        </w:numPr>
        <w:spacing w:line="360" w:lineRule="auto"/>
      </w:pPr>
      <w:r w:rsidRPr="007610EE">
        <w:t xml:space="preserve">Do you have any questions for us? </w:t>
      </w:r>
    </w:p>
    <w:p w14:paraId="667B3B95" w14:textId="77777777" w:rsidR="00BF4E96" w:rsidRPr="007610EE" w:rsidRDefault="00BF4E96" w:rsidP="00BF4E96">
      <w:pPr>
        <w:pStyle w:val="ListParagraph"/>
        <w:numPr>
          <w:ilvl w:val="1"/>
          <w:numId w:val="1"/>
        </w:numPr>
        <w:spacing w:line="360" w:lineRule="auto"/>
      </w:pPr>
      <w:r w:rsidRPr="007610EE">
        <w:t>Do you have any additional comments that you think we should know?</w:t>
      </w:r>
    </w:p>
    <w:p w14:paraId="20A9A3F0" w14:textId="77777777" w:rsidR="00BF4E96" w:rsidRPr="007610EE" w:rsidRDefault="00BF4E96" w:rsidP="00BF4E96">
      <w:pPr>
        <w:pStyle w:val="ListParagraph"/>
        <w:numPr>
          <w:ilvl w:val="1"/>
          <w:numId w:val="1"/>
        </w:numPr>
        <w:spacing w:line="360" w:lineRule="auto"/>
        <w:rPr>
          <w:b/>
        </w:rPr>
      </w:pPr>
      <w:r w:rsidRPr="007610EE">
        <w:rPr>
          <w:b/>
        </w:rPr>
        <w:t>Is there anyone you would recommend us talking to in order to receive additional information on the IFA supply and distribution here?</w:t>
      </w:r>
    </w:p>
    <w:p w14:paraId="2702FBBD" w14:textId="77777777" w:rsidR="007E7A60" w:rsidRPr="007610EE" w:rsidRDefault="007E7A60" w:rsidP="007E7A60">
      <w:pPr>
        <w:pStyle w:val="ListParagraph"/>
        <w:spacing w:line="360" w:lineRule="auto"/>
        <w:ind w:left="1440"/>
      </w:pPr>
      <w:r w:rsidRPr="007610EE">
        <w:t>NAMES &amp; CONTACT INFO: ____________________________________________________________________________________________________________________________________________________________________________________</w:t>
      </w:r>
    </w:p>
    <w:p w14:paraId="38805B6D" w14:textId="77777777" w:rsidR="00B006DD" w:rsidRPr="007610EE" w:rsidRDefault="00B006DD" w:rsidP="00B006DD">
      <w:pPr>
        <w:spacing w:line="360" w:lineRule="auto"/>
      </w:pPr>
      <w:r w:rsidRPr="007610EE">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0F4EAAD5" w14:textId="77777777" w:rsidR="00B006DD" w:rsidRPr="007610EE" w:rsidRDefault="00B006DD" w:rsidP="00D95A46">
      <w:pPr>
        <w:spacing w:line="240" w:lineRule="auto"/>
        <w:rPr>
          <w:b/>
        </w:rPr>
      </w:pPr>
      <w:bookmarkStart w:id="0" w:name="_GoBack"/>
      <w:bookmarkEnd w:id="0"/>
      <w:r w:rsidRPr="007610EE">
        <w:rPr>
          <w:b/>
        </w:rPr>
        <w:t>END TIME OF INTERVIEW</w:t>
      </w:r>
      <w:r w:rsidRPr="007610EE">
        <w:rPr>
          <w:b/>
        </w:rPr>
        <w:tab/>
        <w:t>_______:________ AM / PM</w:t>
      </w:r>
      <w:r w:rsidRPr="007610EE">
        <w:rPr>
          <w:b/>
        </w:rPr>
        <w:tab/>
      </w:r>
    </w:p>
    <w:p w14:paraId="57FC6799" w14:textId="77777777" w:rsidR="001D703C" w:rsidRPr="007610EE" w:rsidRDefault="001D703C" w:rsidP="00D95A46">
      <w:pPr>
        <w:spacing w:line="240" w:lineRule="auto"/>
        <w:rPr>
          <w:b/>
        </w:rPr>
      </w:pPr>
    </w:p>
    <w:p w14:paraId="091F3798" w14:textId="77777777" w:rsidR="001D703C" w:rsidRDefault="001D703C" w:rsidP="00D95A46">
      <w:pPr>
        <w:spacing w:line="240" w:lineRule="auto"/>
      </w:pPr>
    </w:p>
    <w:sectPr w:rsidR="001D703C" w:rsidSect="001E3BE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872A1" w14:textId="77777777" w:rsidR="00386A49" w:rsidRDefault="00386A49" w:rsidP="00EB0ABF">
      <w:pPr>
        <w:spacing w:after="0" w:line="240" w:lineRule="auto"/>
      </w:pPr>
      <w:r>
        <w:separator/>
      </w:r>
    </w:p>
  </w:endnote>
  <w:endnote w:type="continuationSeparator" w:id="0">
    <w:p w14:paraId="5D195F09" w14:textId="77777777" w:rsidR="00386A49" w:rsidRDefault="00386A49" w:rsidP="00EB0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13583B" w14:textId="77777777" w:rsidR="00386A49" w:rsidRDefault="00386A49" w:rsidP="00EB0ABF">
      <w:pPr>
        <w:spacing w:after="0" w:line="240" w:lineRule="auto"/>
      </w:pPr>
      <w:r>
        <w:separator/>
      </w:r>
    </w:p>
  </w:footnote>
  <w:footnote w:type="continuationSeparator" w:id="0">
    <w:p w14:paraId="1E390D31" w14:textId="77777777" w:rsidR="00386A49" w:rsidRDefault="00386A49" w:rsidP="00EB0AB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5A4D7" w14:textId="649B0219" w:rsidR="00EB0ABF" w:rsidRDefault="00EB0ABF" w:rsidP="00EB0ABF">
    <w:pPr>
      <w:pStyle w:val="Header"/>
      <w:jc w:val="right"/>
    </w:pPr>
    <w:r>
      <w:t>DISTRICT OFFICIAL</w:t>
    </w:r>
  </w:p>
  <w:p w14:paraId="12D71525" w14:textId="77777777" w:rsidR="00EB0ABF" w:rsidRDefault="00EB0AB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A7CDB"/>
    <w:multiLevelType w:val="hybridMultilevel"/>
    <w:tmpl w:val="CF6031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6DD"/>
    <w:rsid w:val="000005AE"/>
    <w:rsid w:val="00050779"/>
    <w:rsid w:val="001D703C"/>
    <w:rsid w:val="001E3BEE"/>
    <w:rsid w:val="002C6245"/>
    <w:rsid w:val="003053A5"/>
    <w:rsid w:val="00352BD2"/>
    <w:rsid w:val="00377FDC"/>
    <w:rsid w:val="003854A9"/>
    <w:rsid w:val="00386A49"/>
    <w:rsid w:val="003B182F"/>
    <w:rsid w:val="003B3321"/>
    <w:rsid w:val="003E7614"/>
    <w:rsid w:val="00405C2F"/>
    <w:rsid w:val="004219E7"/>
    <w:rsid w:val="004E25CF"/>
    <w:rsid w:val="00501F19"/>
    <w:rsid w:val="005376A3"/>
    <w:rsid w:val="005E1795"/>
    <w:rsid w:val="005F208D"/>
    <w:rsid w:val="00671D83"/>
    <w:rsid w:val="00756CBB"/>
    <w:rsid w:val="007610EE"/>
    <w:rsid w:val="00785210"/>
    <w:rsid w:val="007B1DDE"/>
    <w:rsid w:val="007B7C5F"/>
    <w:rsid w:val="007C3FD0"/>
    <w:rsid w:val="007E68F4"/>
    <w:rsid w:val="007E7A60"/>
    <w:rsid w:val="007F4071"/>
    <w:rsid w:val="008113C0"/>
    <w:rsid w:val="009159C8"/>
    <w:rsid w:val="00945594"/>
    <w:rsid w:val="009A6386"/>
    <w:rsid w:val="00A7753F"/>
    <w:rsid w:val="00A8183C"/>
    <w:rsid w:val="00A821C1"/>
    <w:rsid w:val="00B006DD"/>
    <w:rsid w:val="00B52411"/>
    <w:rsid w:val="00B7505D"/>
    <w:rsid w:val="00B77AF4"/>
    <w:rsid w:val="00B80815"/>
    <w:rsid w:val="00B95D25"/>
    <w:rsid w:val="00BD187B"/>
    <w:rsid w:val="00BF26CF"/>
    <w:rsid w:val="00BF4E96"/>
    <w:rsid w:val="00C2224C"/>
    <w:rsid w:val="00C843C2"/>
    <w:rsid w:val="00CF2B8F"/>
    <w:rsid w:val="00CF5E9F"/>
    <w:rsid w:val="00D313F1"/>
    <w:rsid w:val="00D4771F"/>
    <w:rsid w:val="00D95A46"/>
    <w:rsid w:val="00DA0DFA"/>
    <w:rsid w:val="00DD460C"/>
    <w:rsid w:val="00E1547E"/>
    <w:rsid w:val="00E21AEF"/>
    <w:rsid w:val="00E4607F"/>
    <w:rsid w:val="00E536FD"/>
    <w:rsid w:val="00E57056"/>
    <w:rsid w:val="00EB0ABF"/>
    <w:rsid w:val="00EB7F37"/>
    <w:rsid w:val="00EC160B"/>
    <w:rsid w:val="00F60AF1"/>
    <w:rsid w:val="00FE412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1C0F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0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06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06DD"/>
    <w:rPr>
      <w:sz w:val="16"/>
      <w:szCs w:val="16"/>
    </w:rPr>
  </w:style>
  <w:style w:type="paragraph" w:styleId="CommentText">
    <w:name w:val="annotation text"/>
    <w:basedOn w:val="Normal"/>
    <w:link w:val="CommentTextChar"/>
    <w:uiPriority w:val="99"/>
    <w:semiHidden/>
    <w:unhideWhenUsed/>
    <w:rsid w:val="00B006DD"/>
    <w:pPr>
      <w:spacing w:line="240" w:lineRule="auto"/>
    </w:pPr>
    <w:rPr>
      <w:sz w:val="20"/>
      <w:szCs w:val="20"/>
    </w:rPr>
  </w:style>
  <w:style w:type="character" w:customStyle="1" w:styleId="CommentTextChar">
    <w:name w:val="Comment Text Char"/>
    <w:basedOn w:val="DefaultParagraphFont"/>
    <w:link w:val="CommentText"/>
    <w:uiPriority w:val="99"/>
    <w:semiHidden/>
    <w:rsid w:val="00B006DD"/>
    <w:rPr>
      <w:sz w:val="20"/>
      <w:szCs w:val="20"/>
    </w:rPr>
  </w:style>
  <w:style w:type="paragraph" w:styleId="BalloonText">
    <w:name w:val="Balloon Text"/>
    <w:basedOn w:val="Normal"/>
    <w:link w:val="BalloonTextChar"/>
    <w:uiPriority w:val="99"/>
    <w:semiHidden/>
    <w:unhideWhenUsed/>
    <w:rsid w:val="00B00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6DD"/>
    <w:rPr>
      <w:rFonts w:ascii="Tahoma" w:hAnsi="Tahoma" w:cs="Tahoma"/>
      <w:sz w:val="16"/>
      <w:szCs w:val="16"/>
    </w:rPr>
  </w:style>
  <w:style w:type="paragraph" w:styleId="ListParagraph">
    <w:name w:val="List Paragraph"/>
    <w:basedOn w:val="Normal"/>
    <w:uiPriority w:val="34"/>
    <w:qFormat/>
    <w:rsid w:val="00B006DD"/>
    <w:pPr>
      <w:ind w:left="720"/>
      <w:contextualSpacing/>
    </w:pPr>
  </w:style>
  <w:style w:type="paragraph" w:styleId="CommentSubject">
    <w:name w:val="annotation subject"/>
    <w:basedOn w:val="CommentText"/>
    <w:next w:val="CommentText"/>
    <w:link w:val="CommentSubjectChar"/>
    <w:uiPriority w:val="99"/>
    <w:semiHidden/>
    <w:unhideWhenUsed/>
    <w:rsid w:val="00A8183C"/>
    <w:rPr>
      <w:b/>
      <w:bCs/>
    </w:rPr>
  </w:style>
  <w:style w:type="character" w:customStyle="1" w:styleId="CommentSubjectChar">
    <w:name w:val="Comment Subject Char"/>
    <w:basedOn w:val="CommentTextChar"/>
    <w:link w:val="CommentSubject"/>
    <w:uiPriority w:val="99"/>
    <w:semiHidden/>
    <w:rsid w:val="00A8183C"/>
    <w:rPr>
      <w:b/>
      <w:bCs/>
      <w:sz w:val="20"/>
      <w:szCs w:val="20"/>
    </w:rPr>
  </w:style>
  <w:style w:type="paragraph" w:styleId="Header">
    <w:name w:val="header"/>
    <w:basedOn w:val="Normal"/>
    <w:link w:val="HeaderChar"/>
    <w:uiPriority w:val="99"/>
    <w:unhideWhenUsed/>
    <w:rsid w:val="00EB0A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ABF"/>
  </w:style>
  <w:style w:type="paragraph" w:styleId="Footer">
    <w:name w:val="footer"/>
    <w:basedOn w:val="Normal"/>
    <w:link w:val="FooterChar"/>
    <w:uiPriority w:val="99"/>
    <w:unhideWhenUsed/>
    <w:rsid w:val="00EB0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8</TotalTime>
  <Pages>4</Pages>
  <Words>834</Words>
  <Characters>4758</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24</cp:revision>
  <cp:lastPrinted>2011-11-04T13:04:00Z</cp:lastPrinted>
  <dcterms:created xsi:type="dcterms:W3CDTF">2011-11-01T17:34:00Z</dcterms:created>
  <dcterms:modified xsi:type="dcterms:W3CDTF">2018-03-12T14:34:00Z</dcterms:modified>
</cp:coreProperties>
</file>